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660" w:type="dxa"/>
        <w:tblLook w:val="04A0" w:firstRow="1" w:lastRow="0" w:firstColumn="1" w:lastColumn="0" w:noHBand="0" w:noVBand="1"/>
      </w:tblPr>
      <w:tblGrid>
        <w:gridCol w:w="1240"/>
        <w:gridCol w:w="4240"/>
        <w:gridCol w:w="1520"/>
        <w:gridCol w:w="1320"/>
        <w:gridCol w:w="1340"/>
      </w:tblGrid>
      <w:tr w:rsidR="007E5306" w:rsidRPr="007E5306" w:rsidTr="007E5306">
        <w:trPr>
          <w:trHeight w:val="735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B9BD5"/>
            <w:vAlign w:val="center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sz w:val="20"/>
                <w:szCs w:val="20"/>
              </w:rPr>
            </w:pPr>
            <w:r w:rsidRPr="007E5306">
              <w:rPr>
                <w:rFonts w:ascii="Calibri" w:eastAsia="Times New Roman" w:hAnsi="Calibri" w:cs="Calibri"/>
                <w:color w:val="FFFFFF"/>
                <w:sz w:val="20"/>
                <w:szCs w:val="20"/>
              </w:rPr>
              <w:t>Symbol</w:t>
            </w:r>
          </w:p>
        </w:tc>
        <w:tc>
          <w:tcPr>
            <w:tcW w:w="4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B9BD5"/>
            <w:vAlign w:val="center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0"/>
                <w:szCs w:val="20"/>
              </w:rPr>
            </w:pPr>
            <w:proofErr w:type="spellStart"/>
            <w:r w:rsidRPr="007E5306">
              <w:rPr>
                <w:rFonts w:ascii="Calibri" w:eastAsia="Times New Roman" w:hAnsi="Calibri" w:cs="Calibri"/>
                <w:color w:val="FFFFFF"/>
                <w:sz w:val="20"/>
                <w:szCs w:val="20"/>
              </w:rPr>
              <w:t>Entrez</w:t>
            </w:r>
            <w:proofErr w:type="spellEnd"/>
            <w:r w:rsidRPr="007E5306">
              <w:rPr>
                <w:rFonts w:ascii="Calibri" w:eastAsia="Times New Roman" w:hAnsi="Calibri" w:cs="Calibri"/>
                <w:color w:val="FFFFFF"/>
                <w:sz w:val="20"/>
                <w:szCs w:val="20"/>
              </w:rPr>
              <w:t xml:space="preserve"> Gene Name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B9BD5"/>
            <w:vAlign w:val="center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0"/>
                <w:szCs w:val="20"/>
              </w:rPr>
            </w:pPr>
            <w:proofErr w:type="spellStart"/>
            <w:r w:rsidRPr="007E5306">
              <w:rPr>
                <w:rFonts w:ascii="Calibri" w:eastAsia="Times New Roman" w:hAnsi="Calibri" w:cs="Calibri"/>
                <w:color w:val="FFFFFF"/>
                <w:sz w:val="20"/>
                <w:szCs w:val="20"/>
              </w:rPr>
              <w:t>Affymetrix</w:t>
            </w:r>
            <w:proofErr w:type="spellEnd"/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B9BD5"/>
            <w:vAlign w:val="center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0"/>
                <w:szCs w:val="20"/>
                <w:lang w:val="fr-FR"/>
              </w:rPr>
            </w:pPr>
            <w:r w:rsidRPr="007E5306">
              <w:rPr>
                <w:rFonts w:ascii="Calibri" w:eastAsia="Times New Roman" w:hAnsi="Calibri" w:cs="Calibri"/>
                <w:color w:val="FFFFFF"/>
                <w:sz w:val="20"/>
                <w:szCs w:val="20"/>
                <w:lang w:val="fr-FR"/>
              </w:rPr>
              <w:t>Fold Change L1 vs L-NI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B9BD5"/>
            <w:vAlign w:val="center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0"/>
                <w:szCs w:val="20"/>
              </w:rPr>
            </w:pPr>
            <w:r w:rsidRPr="007E5306">
              <w:rPr>
                <w:rFonts w:ascii="Calibri" w:eastAsia="Times New Roman" w:hAnsi="Calibri" w:cs="Calibri"/>
                <w:color w:val="FFFFFF"/>
                <w:sz w:val="20"/>
                <w:szCs w:val="20"/>
              </w:rPr>
              <w:t>Fold Change R3 vs L1</w:t>
            </w:r>
          </w:p>
        </w:tc>
      </w:tr>
      <w:tr w:rsidR="007E5306" w:rsidRPr="007E5306" w:rsidTr="007E5306">
        <w:trPr>
          <w:trHeight w:val="25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ADAM12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ADAM metallopeptidase domain 1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226777_a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300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3.5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7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-3.84</w:t>
            </w:r>
          </w:p>
        </w:tc>
      </w:tr>
      <w:tr w:rsidR="007E5306" w:rsidRPr="007E5306" w:rsidTr="007E5306">
        <w:trPr>
          <w:trHeight w:val="25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ADAMDEC1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 xml:space="preserve">ADAM like </w:t>
            </w:r>
            <w:proofErr w:type="spellStart"/>
            <w:r w:rsidRPr="007E5306">
              <w:rPr>
                <w:rFonts w:ascii="Arial" w:eastAsia="Times New Roman" w:hAnsi="Arial" w:cs="Arial"/>
                <w:sz w:val="16"/>
                <w:szCs w:val="16"/>
              </w:rPr>
              <w:t>decysin</w:t>
            </w:r>
            <w:proofErr w:type="spellEnd"/>
            <w:r w:rsidRPr="007E5306">
              <w:rPr>
                <w:rFonts w:ascii="Arial" w:eastAsia="Times New Roman" w:hAnsi="Arial" w:cs="Arial"/>
                <w:sz w:val="16"/>
                <w:szCs w:val="16"/>
              </w:rPr>
              <w:t xml:space="preserve"> 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206134_a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6.3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-6.29</w:t>
            </w:r>
          </w:p>
        </w:tc>
      </w:tr>
      <w:tr w:rsidR="007E5306" w:rsidRPr="007E5306" w:rsidTr="007E5306">
        <w:trPr>
          <w:trHeight w:val="25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APELA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E5306">
              <w:rPr>
                <w:rFonts w:ascii="Arial" w:eastAsia="Times New Roman" w:hAnsi="Arial" w:cs="Arial"/>
                <w:sz w:val="16"/>
                <w:szCs w:val="16"/>
              </w:rPr>
              <w:t>apelin</w:t>
            </w:r>
            <w:proofErr w:type="spellEnd"/>
            <w:r w:rsidRPr="007E5306">
              <w:rPr>
                <w:rFonts w:ascii="Arial" w:eastAsia="Times New Roman" w:hAnsi="Arial" w:cs="Arial"/>
                <w:sz w:val="16"/>
                <w:szCs w:val="16"/>
              </w:rPr>
              <w:t xml:space="preserve"> receptor early endogenous ligan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1559280_a_a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700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2.0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57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-2.70</w:t>
            </w:r>
          </w:p>
        </w:tc>
      </w:tr>
      <w:tr w:rsidR="007E5306" w:rsidRPr="007E5306" w:rsidTr="007E5306">
        <w:trPr>
          <w:trHeight w:val="25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ARHGAP9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 xml:space="preserve">Rho </w:t>
            </w:r>
            <w:proofErr w:type="spellStart"/>
            <w:r w:rsidRPr="007E5306">
              <w:rPr>
                <w:rFonts w:ascii="Arial" w:eastAsia="Times New Roman" w:hAnsi="Arial" w:cs="Arial"/>
                <w:sz w:val="16"/>
                <w:szCs w:val="16"/>
              </w:rPr>
              <w:t>GTPase</w:t>
            </w:r>
            <w:proofErr w:type="spellEnd"/>
            <w:r w:rsidRPr="007E5306">
              <w:rPr>
                <w:rFonts w:ascii="Arial" w:eastAsia="Times New Roman" w:hAnsi="Arial" w:cs="Arial"/>
                <w:sz w:val="16"/>
                <w:szCs w:val="16"/>
              </w:rPr>
              <w:t xml:space="preserve"> activating protein 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224451_x_a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700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2.1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57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-2.14</w:t>
            </w:r>
          </w:p>
        </w:tc>
      </w:tr>
      <w:tr w:rsidR="007E5306" w:rsidRPr="007E5306" w:rsidTr="007E5306">
        <w:trPr>
          <w:trHeight w:val="25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BCAT1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branched chain amino acid transaminase 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214452_a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700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3.0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9F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-3.66</w:t>
            </w:r>
          </w:p>
        </w:tc>
      </w:tr>
      <w:tr w:rsidR="007E5306" w:rsidRPr="007E5306" w:rsidTr="007E5306">
        <w:trPr>
          <w:trHeight w:val="25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BIRC3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E5306">
              <w:rPr>
                <w:rFonts w:ascii="Arial" w:eastAsia="Times New Roman" w:hAnsi="Arial" w:cs="Arial"/>
                <w:sz w:val="16"/>
                <w:szCs w:val="16"/>
              </w:rPr>
              <w:t>baculoviral</w:t>
            </w:r>
            <w:proofErr w:type="spellEnd"/>
            <w:r w:rsidRPr="007E5306">
              <w:rPr>
                <w:rFonts w:ascii="Arial" w:eastAsia="Times New Roman" w:hAnsi="Arial" w:cs="Arial"/>
                <w:sz w:val="16"/>
                <w:szCs w:val="16"/>
              </w:rPr>
              <w:t xml:space="preserve"> IAP repeat containing 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210538_s_a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700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2.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57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-2.23</w:t>
            </w:r>
          </w:p>
        </w:tc>
      </w:tr>
      <w:tr w:rsidR="007E5306" w:rsidRPr="007E5306" w:rsidTr="007E5306">
        <w:trPr>
          <w:trHeight w:val="25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CBLN2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E5306">
              <w:rPr>
                <w:rFonts w:ascii="Arial" w:eastAsia="Times New Roman" w:hAnsi="Arial" w:cs="Arial"/>
                <w:sz w:val="16"/>
                <w:szCs w:val="16"/>
              </w:rPr>
              <w:t>cerebellin</w:t>
            </w:r>
            <w:proofErr w:type="spellEnd"/>
            <w:r w:rsidRPr="007E5306">
              <w:rPr>
                <w:rFonts w:ascii="Arial" w:eastAsia="Times New Roman" w:hAnsi="Arial" w:cs="Arial"/>
                <w:sz w:val="16"/>
                <w:szCs w:val="16"/>
              </w:rPr>
              <w:t xml:space="preserve"> 2 precursor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242301_a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700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2.8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57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-2.61</w:t>
            </w:r>
          </w:p>
        </w:tc>
      </w:tr>
      <w:tr w:rsidR="007E5306" w:rsidRPr="007E5306" w:rsidTr="007E5306">
        <w:trPr>
          <w:trHeight w:val="25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CCDC71L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coiled-coil domain containing 71 lik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229521_a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700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2.0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57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-2.26</w:t>
            </w:r>
          </w:p>
        </w:tc>
      </w:tr>
      <w:tr w:rsidR="007E5306" w:rsidRPr="007E5306" w:rsidTr="007E5306">
        <w:trPr>
          <w:trHeight w:val="25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CCNA1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cyclin A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205899_a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00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4.3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9F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-3.55</w:t>
            </w:r>
          </w:p>
        </w:tc>
      </w:tr>
      <w:tr w:rsidR="007E5306" w:rsidRPr="007E5306" w:rsidTr="007E5306">
        <w:trPr>
          <w:trHeight w:val="25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CD37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CD37 molecul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204192_a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700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2.1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57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-2.13</w:t>
            </w:r>
          </w:p>
        </w:tc>
      </w:tr>
      <w:tr w:rsidR="007E5306" w:rsidRPr="007E5306" w:rsidTr="007E5306">
        <w:trPr>
          <w:trHeight w:val="25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CD69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CD69 molecul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209795_a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700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2.0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57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-2.10</w:t>
            </w:r>
          </w:p>
        </w:tc>
      </w:tr>
      <w:tr w:rsidR="007E5306" w:rsidRPr="007E5306" w:rsidTr="007E5306">
        <w:trPr>
          <w:trHeight w:val="25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CD80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CD80 molecul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1554519_a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700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2.6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C3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-4.03</w:t>
            </w:r>
          </w:p>
        </w:tc>
      </w:tr>
      <w:tr w:rsidR="007E5306" w:rsidRPr="007E5306" w:rsidTr="007E5306">
        <w:trPr>
          <w:trHeight w:val="25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CD84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CD84 molecul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230391_a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700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2.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57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-2.57</w:t>
            </w:r>
          </w:p>
        </w:tc>
      </w:tr>
      <w:tr w:rsidR="007E5306" w:rsidRPr="007E5306" w:rsidTr="007E5306">
        <w:trPr>
          <w:trHeight w:val="25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CLEC4A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C-type lectin domain family 4 member 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221724_s_a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700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2.0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57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-2.32</w:t>
            </w:r>
          </w:p>
        </w:tc>
      </w:tr>
      <w:tr w:rsidR="007E5306" w:rsidRPr="007E5306" w:rsidTr="007E5306">
        <w:trPr>
          <w:trHeight w:val="25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CTLA4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cytotoxic T-lymphocyte associated protein 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236341_a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700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2.7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57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-2.54</w:t>
            </w:r>
          </w:p>
        </w:tc>
      </w:tr>
      <w:tr w:rsidR="007E5306" w:rsidRPr="007E5306" w:rsidTr="007E5306">
        <w:trPr>
          <w:trHeight w:val="25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CXCL13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C-X-C motif chemokine ligand 1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205242_a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20.4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-23.54</w:t>
            </w:r>
          </w:p>
        </w:tc>
      </w:tr>
      <w:tr w:rsidR="007E5306" w:rsidRPr="007E5306" w:rsidTr="007E5306">
        <w:trPr>
          <w:trHeight w:val="25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CYTH4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E5306">
              <w:rPr>
                <w:rFonts w:ascii="Arial" w:eastAsia="Times New Roman" w:hAnsi="Arial" w:cs="Arial"/>
                <w:sz w:val="16"/>
                <w:szCs w:val="16"/>
              </w:rPr>
              <w:t>cytohesin</w:t>
            </w:r>
            <w:proofErr w:type="spellEnd"/>
            <w:r w:rsidRPr="007E5306">
              <w:rPr>
                <w:rFonts w:ascii="Arial" w:eastAsia="Times New Roman" w:hAnsi="Arial" w:cs="Arial"/>
                <w:sz w:val="16"/>
                <w:szCs w:val="16"/>
              </w:rPr>
              <w:t xml:space="preserve"> 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219183_s_a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700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2.2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57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-2.36</w:t>
            </w:r>
          </w:p>
        </w:tc>
      </w:tr>
      <w:tr w:rsidR="007E5306" w:rsidRPr="007E5306" w:rsidTr="007E5306">
        <w:trPr>
          <w:trHeight w:val="25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DMXL2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E5306">
              <w:rPr>
                <w:rFonts w:ascii="Arial" w:eastAsia="Times New Roman" w:hAnsi="Arial" w:cs="Arial"/>
                <w:sz w:val="16"/>
                <w:szCs w:val="16"/>
              </w:rPr>
              <w:t>Dmx</w:t>
            </w:r>
            <w:proofErr w:type="spellEnd"/>
            <w:r w:rsidRPr="007E5306">
              <w:rPr>
                <w:rFonts w:ascii="Arial" w:eastAsia="Times New Roman" w:hAnsi="Arial" w:cs="Arial"/>
                <w:sz w:val="16"/>
                <w:szCs w:val="16"/>
              </w:rPr>
              <w:t xml:space="preserve"> like 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215761_a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700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2.3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57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-2.35</w:t>
            </w:r>
          </w:p>
        </w:tc>
      </w:tr>
      <w:tr w:rsidR="007E5306" w:rsidRPr="007E5306" w:rsidTr="007E5306">
        <w:trPr>
          <w:trHeight w:val="25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EVI2B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E5306">
              <w:rPr>
                <w:rFonts w:ascii="Arial" w:eastAsia="Times New Roman" w:hAnsi="Arial" w:cs="Arial"/>
                <w:sz w:val="16"/>
                <w:szCs w:val="16"/>
              </w:rPr>
              <w:t>ecotropic</w:t>
            </w:r>
            <w:proofErr w:type="spellEnd"/>
            <w:r w:rsidRPr="007E5306">
              <w:rPr>
                <w:rFonts w:ascii="Arial" w:eastAsia="Times New Roman" w:hAnsi="Arial" w:cs="Arial"/>
                <w:sz w:val="16"/>
                <w:szCs w:val="16"/>
              </w:rPr>
              <w:t xml:space="preserve"> viral integration site 2B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211742_s_a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700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2.2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57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-2.35</w:t>
            </w:r>
          </w:p>
        </w:tc>
      </w:tr>
      <w:tr w:rsidR="007E5306" w:rsidRPr="007E5306" w:rsidTr="007E5306">
        <w:trPr>
          <w:trHeight w:val="25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FERMT3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E5306">
              <w:rPr>
                <w:rFonts w:ascii="Arial" w:eastAsia="Times New Roman" w:hAnsi="Arial" w:cs="Arial"/>
                <w:sz w:val="16"/>
                <w:szCs w:val="16"/>
              </w:rPr>
              <w:t>fermitin</w:t>
            </w:r>
            <w:proofErr w:type="spellEnd"/>
            <w:r w:rsidRPr="007E5306">
              <w:rPr>
                <w:rFonts w:ascii="Arial" w:eastAsia="Times New Roman" w:hAnsi="Arial" w:cs="Arial"/>
                <w:sz w:val="16"/>
                <w:szCs w:val="16"/>
              </w:rPr>
              <w:t xml:space="preserve"> family member 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223303_a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700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2.2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57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-2.12</w:t>
            </w:r>
          </w:p>
        </w:tc>
      </w:tr>
      <w:tr w:rsidR="007E5306" w:rsidRPr="007E5306" w:rsidTr="007E5306">
        <w:trPr>
          <w:trHeight w:val="25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FNDC3B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fibronectin type III domain containing 3B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229865_a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700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2.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57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-2.35</w:t>
            </w:r>
          </w:p>
        </w:tc>
      </w:tr>
      <w:tr w:rsidR="007E5306" w:rsidRPr="007E5306" w:rsidTr="007E5306">
        <w:trPr>
          <w:trHeight w:val="25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GABRA4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gamma-aminobutyric acid type A receptor subunit alpha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208463_a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57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-2.5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700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2.26</w:t>
            </w:r>
          </w:p>
        </w:tc>
      </w:tr>
      <w:tr w:rsidR="007E5306" w:rsidRPr="007E5306" w:rsidTr="007E5306">
        <w:trPr>
          <w:trHeight w:val="25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GASK1B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E5306">
              <w:rPr>
                <w:rFonts w:ascii="Arial" w:eastAsia="Times New Roman" w:hAnsi="Arial" w:cs="Arial"/>
                <w:sz w:val="16"/>
                <w:szCs w:val="16"/>
              </w:rPr>
              <w:t>golgi</w:t>
            </w:r>
            <w:proofErr w:type="spellEnd"/>
            <w:r w:rsidRPr="007E5306">
              <w:rPr>
                <w:rFonts w:ascii="Arial" w:eastAsia="Times New Roman" w:hAnsi="Arial" w:cs="Arial"/>
                <w:sz w:val="16"/>
                <w:szCs w:val="16"/>
              </w:rPr>
              <w:t xml:space="preserve"> associated kinase 1B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219872_a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700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2.0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57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-2.30</w:t>
            </w:r>
          </w:p>
        </w:tc>
      </w:tr>
      <w:tr w:rsidR="007E5306" w:rsidRPr="007E5306" w:rsidTr="007E5306">
        <w:trPr>
          <w:trHeight w:val="25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GLIPR1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GLI pathogenesis related 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204222_s_a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700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2.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57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-2.48</w:t>
            </w:r>
          </w:p>
        </w:tc>
      </w:tr>
      <w:tr w:rsidR="007E5306" w:rsidRPr="007E5306" w:rsidTr="007E5306">
        <w:trPr>
          <w:trHeight w:val="25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GLIPR2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GLI pathogenesis related 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225604_s_a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700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2.2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57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-2.24</w:t>
            </w:r>
          </w:p>
        </w:tc>
      </w:tr>
      <w:tr w:rsidR="007E5306" w:rsidRPr="007E5306" w:rsidTr="007E5306">
        <w:trPr>
          <w:trHeight w:val="25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GLIS3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GLIS family zinc finger 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229435_a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700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2.3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57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-3.07</w:t>
            </w:r>
          </w:p>
        </w:tc>
      </w:tr>
      <w:tr w:rsidR="007E5306" w:rsidRPr="007E5306" w:rsidTr="007E5306">
        <w:trPr>
          <w:trHeight w:val="25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GPRIN3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GPRIN family member 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1556698_a_a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700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2.1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57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-2.27</w:t>
            </w:r>
          </w:p>
        </w:tc>
      </w:tr>
      <w:tr w:rsidR="007E5306" w:rsidRPr="007E5306" w:rsidTr="007E5306">
        <w:trPr>
          <w:trHeight w:val="25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HLA-DPA1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major histocompatibility complex, class II, DP alpha 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213537_a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700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2.1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57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-2.14</w:t>
            </w:r>
          </w:p>
        </w:tc>
      </w:tr>
      <w:tr w:rsidR="007E5306" w:rsidRPr="007E5306" w:rsidTr="007E5306">
        <w:trPr>
          <w:trHeight w:val="25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HP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E5306">
              <w:rPr>
                <w:rFonts w:ascii="Arial" w:eastAsia="Times New Roman" w:hAnsi="Arial" w:cs="Arial"/>
                <w:sz w:val="16"/>
                <w:szCs w:val="16"/>
              </w:rPr>
              <w:t>haptoglobin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206697_s_a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700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3.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57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-2.99</w:t>
            </w:r>
          </w:p>
        </w:tc>
      </w:tr>
      <w:tr w:rsidR="007E5306" w:rsidRPr="007E5306" w:rsidTr="007E5306">
        <w:trPr>
          <w:trHeight w:val="25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IL18BP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interleukin 18 binding protein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222868_s_a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700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2.0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57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-2.37</w:t>
            </w:r>
          </w:p>
        </w:tc>
      </w:tr>
      <w:tr w:rsidR="007E5306" w:rsidRPr="007E5306" w:rsidTr="007E5306">
        <w:trPr>
          <w:trHeight w:val="25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IL2RG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interleukin 2 receptor subunit gamm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204116_a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700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2.1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57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-2.28</w:t>
            </w:r>
          </w:p>
        </w:tc>
      </w:tr>
      <w:tr w:rsidR="007E5306" w:rsidRPr="007E5306" w:rsidTr="007E5306">
        <w:trPr>
          <w:trHeight w:val="25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INA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fr-FR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  <w:lang w:val="fr-FR"/>
              </w:rPr>
              <w:t>internexin neuronal intermediate filament protein alph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204465_s_a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700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2.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700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2.34</w:t>
            </w:r>
          </w:p>
        </w:tc>
      </w:tr>
      <w:tr w:rsidR="007E5306" w:rsidRPr="007E5306" w:rsidTr="007E5306">
        <w:trPr>
          <w:trHeight w:val="25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IRF8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interferon regulatory factor 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204057_a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700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2.2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57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-2.02</w:t>
            </w:r>
          </w:p>
        </w:tc>
      </w:tr>
      <w:tr w:rsidR="007E5306" w:rsidRPr="007E5306" w:rsidTr="007E5306">
        <w:trPr>
          <w:trHeight w:val="25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ITGAX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integrin subunit alpha X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210184_a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F00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3.2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57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-2.85</w:t>
            </w:r>
          </w:p>
        </w:tc>
      </w:tr>
      <w:tr w:rsidR="007E5306" w:rsidRPr="007E5306" w:rsidTr="007E5306">
        <w:trPr>
          <w:trHeight w:val="25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KLHL6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E5306">
              <w:rPr>
                <w:rFonts w:ascii="Arial" w:eastAsia="Times New Roman" w:hAnsi="Arial" w:cs="Arial"/>
                <w:sz w:val="16"/>
                <w:szCs w:val="16"/>
              </w:rPr>
              <w:t>kelch</w:t>
            </w:r>
            <w:proofErr w:type="spellEnd"/>
            <w:r w:rsidRPr="007E5306">
              <w:rPr>
                <w:rFonts w:ascii="Arial" w:eastAsia="Times New Roman" w:hAnsi="Arial" w:cs="Arial"/>
                <w:sz w:val="16"/>
                <w:szCs w:val="16"/>
              </w:rPr>
              <w:t xml:space="preserve"> like family member 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1555275_a_a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700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2.7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57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-3.05</w:t>
            </w:r>
          </w:p>
        </w:tc>
      </w:tr>
      <w:tr w:rsidR="007E5306" w:rsidRPr="007E5306" w:rsidTr="007E5306">
        <w:trPr>
          <w:trHeight w:val="25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LINC01224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--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233142_a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57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-2.0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300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3.51</w:t>
            </w:r>
          </w:p>
        </w:tc>
      </w:tr>
      <w:tr w:rsidR="007E5306" w:rsidRPr="007E5306" w:rsidTr="007E5306">
        <w:trPr>
          <w:trHeight w:val="25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LOXL2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E5306">
              <w:rPr>
                <w:rFonts w:ascii="Arial" w:eastAsia="Times New Roman" w:hAnsi="Arial" w:cs="Arial"/>
                <w:sz w:val="16"/>
                <w:szCs w:val="16"/>
              </w:rPr>
              <w:t>lysyl</w:t>
            </w:r>
            <w:proofErr w:type="spellEnd"/>
            <w:r w:rsidRPr="007E5306">
              <w:rPr>
                <w:rFonts w:ascii="Arial" w:eastAsia="Times New Roman" w:hAnsi="Arial" w:cs="Arial"/>
                <w:sz w:val="16"/>
                <w:szCs w:val="16"/>
              </w:rPr>
              <w:t xml:space="preserve"> oxidase like 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202998_s_a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700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2.1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57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-2.18</w:t>
            </w:r>
          </w:p>
        </w:tc>
      </w:tr>
      <w:tr w:rsidR="007E5306" w:rsidRPr="007E5306" w:rsidTr="007E5306">
        <w:trPr>
          <w:trHeight w:val="25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LPXN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E5306">
              <w:rPr>
                <w:rFonts w:ascii="Arial" w:eastAsia="Times New Roman" w:hAnsi="Arial" w:cs="Arial"/>
                <w:sz w:val="16"/>
                <w:szCs w:val="16"/>
              </w:rPr>
              <w:t>leupaxin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216250_s_a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700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2.0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57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-2.25</w:t>
            </w:r>
          </w:p>
        </w:tc>
      </w:tr>
      <w:tr w:rsidR="007E5306" w:rsidRPr="007E5306" w:rsidTr="007E5306">
        <w:trPr>
          <w:trHeight w:val="25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LY86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lymphocyte antigen 8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205859_a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700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2.1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57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-2.18</w:t>
            </w:r>
          </w:p>
        </w:tc>
      </w:tr>
      <w:tr w:rsidR="007E5306" w:rsidRPr="007E5306" w:rsidTr="007E5306">
        <w:trPr>
          <w:trHeight w:val="25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MMP12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matrix metallopeptidase 1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204580_a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19.4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-11.13</w:t>
            </w:r>
          </w:p>
        </w:tc>
      </w:tr>
      <w:tr w:rsidR="007E5306" w:rsidRPr="007E5306" w:rsidTr="007E5306">
        <w:trPr>
          <w:trHeight w:val="25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MMP13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matrix metallopeptidase 1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205959_a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4.8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DB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-4.30</w:t>
            </w:r>
          </w:p>
        </w:tc>
      </w:tr>
      <w:tr w:rsidR="007E5306" w:rsidRPr="007E5306" w:rsidTr="007E5306">
        <w:trPr>
          <w:trHeight w:val="25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MMP19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matrix metallopeptidase 1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204575_s_a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700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2.2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57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-2.71</w:t>
            </w:r>
          </w:p>
        </w:tc>
      </w:tr>
      <w:tr w:rsidR="007E5306" w:rsidRPr="007E5306" w:rsidTr="007E5306">
        <w:trPr>
          <w:trHeight w:val="25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MSR1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macrophage scavenger receptor 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214770_a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700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2.1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57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-2.45</w:t>
            </w:r>
          </w:p>
        </w:tc>
      </w:tr>
      <w:tr w:rsidR="007E5306" w:rsidRPr="007E5306" w:rsidTr="007E5306">
        <w:trPr>
          <w:trHeight w:val="25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NCEH1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neutral cholesterol ester hydrolase 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225847_a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700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2.4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57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-2.70</w:t>
            </w:r>
          </w:p>
        </w:tc>
      </w:tr>
      <w:tr w:rsidR="007E5306" w:rsidRPr="007E5306" w:rsidTr="007E5306">
        <w:trPr>
          <w:trHeight w:val="25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NRP2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E5306">
              <w:rPr>
                <w:rFonts w:ascii="Arial" w:eastAsia="Times New Roman" w:hAnsi="Arial" w:cs="Arial"/>
                <w:sz w:val="16"/>
                <w:szCs w:val="16"/>
              </w:rPr>
              <w:t>neuropilin</w:t>
            </w:r>
            <w:proofErr w:type="spellEnd"/>
            <w:r w:rsidRPr="007E5306">
              <w:rPr>
                <w:rFonts w:ascii="Arial" w:eastAsia="Times New Roman" w:hAnsi="Arial" w:cs="Arial"/>
                <w:sz w:val="16"/>
                <w:szCs w:val="16"/>
              </w:rPr>
              <w:t xml:space="preserve"> 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223510_a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700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2.2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57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-2.46</w:t>
            </w:r>
          </w:p>
        </w:tc>
      </w:tr>
      <w:tr w:rsidR="007E5306" w:rsidRPr="007E5306" w:rsidTr="007E5306">
        <w:trPr>
          <w:trHeight w:val="25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P2RY8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P2Y receptor family member 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229686_a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700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2.2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57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-2.23</w:t>
            </w:r>
          </w:p>
        </w:tc>
      </w:tr>
      <w:tr w:rsidR="007E5306" w:rsidRPr="007E5306" w:rsidTr="007E5306">
        <w:trPr>
          <w:trHeight w:val="25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P2RY10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P2Y receptor family member 1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236280_a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700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2.1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57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-2.05</w:t>
            </w:r>
          </w:p>
        </w:tc>
      </w:tr>
      <w:tr w:rsidR="007E5306" w:rsidRPr="007E5306" w:rsidTr="007E5306">
        <w:trPr>
          <w:trHeight w:val="25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PAPSS2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3'-phosphoadenosine 5'-phosphosulfate synthase 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203060_s_a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700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2.2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57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-2.60</w:t>
            </w:r>
          </w:p>
        </w:tc>
      </w:tr>
      <w:tr w:rsidR="007E5306" w:rsidRPr="007E5306" w:rsidTr="007E5306">
        <w:trPr>
          <w:trHeight w:val="25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PARVG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E5306">
              <w:rPr>
                <w:rFonts w:ascii="Arial" w:eastAsia="Times New Roman" w:hAnsi="Arial" w:cs="Arial"/>
                <w:sz w:val="16"/>
                <w:szCs w:val="16"/>
              </w:rPr>
              <w:t>parvin</w:t>
            </w:r>
            <w:proofErr w:type="spellEnd"/>
            <w:r w:rsidRPr="007E5306">
              <w:rPr>
                <w:rFonts w:ascii="Arial" w:eastAsia="Times New Roman" w:hAnsi="Arial" w:cs="Arial"/>
                <w:sz w:val="16"/>
                <w:szCs w:val="16"/>
              </w:rPr>
              <w:t xml:space="preserve"> gamm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223562_a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700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2.1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57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-2.23</w:t>
            </w:r>
          </w:p>
        </w:tc>
      </w:tr>
      <w:tr w:rsidR="007E5306" w:rsidRPr="007E5306" w:rsidTr="007E5306">
        <w:trPr>
          <w:trHeight w:val="25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PTHLH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parathyroid hormone like hormon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211756_a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700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2.1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57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-2.55</w:t>
            </w:r>
          </w:p>
        </w:tc>
      </w:tr>
      <w:tr w:rsidR="007E5306" w:rsidRPr="007E5306" w:rsidTr="007E5306">
        <w:trPr>
          <w:trHeight w:val="25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PTPN22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protein tyrosine phosphatase non-receptor type 2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236539_a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700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2.0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57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-2.27</w:t>
            </w:r>
          </w:p>
        </w:tc>
      </w:tr>
      <w:tr w:rsidR="007E5306" w:rsidRPr="007E5306" w:rsidTr="007E5306">
        <w:trPr>
          <w:trHeight w:val="25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PTPRO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protein tyrosine phosphatase receptor type O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208121_s_a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700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2.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57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-2.26</w:t>
            </w:r>
          </w:p>
        </w:tc>
      </w:tr>
      <w:tr w:rsidR="007E5306" w:rsidRPr="007E5306" w:rsidTr="007E5306">
        <w:trPr>
          <w:trHeight w:val="25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PXMP4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E5306">
              <w:rPr>
                <w:rFonts w:ascii="Arial" w:eastAsia="Times New Roman" w:hAnsi="Arial" w:cs="Arial"/>
                <w:sz w:val="16"/>
                <w:szCs w:val="16"/>
              </w:rPr>
              <w:t>peroxisomal</w:t>
            </w:r>
            <w:proofErr w:type="spellEnd"/>
            <w:r w:rsidRPr="007E5306">
              <w:rPr>
                <w:rFonts w:ascii="Arial" w:eastAsia="Times New Roman" w:hAnsi="Arial" w:cs="Arial"/>
                <w:sz w:val="16"/>
                <w:szCs w:val="16"/>
              </w:rPr>
              <w:t xml:space="preserve"> membrane protein 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238746_a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57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-2.1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700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2.14</w:t>
            </w:r>
          </w:p>
        </w:tc>
      </w:tr>
      <w:tr w:rsidR="007E5306" w:rsidRPr="007E5306" w:rsidTr="007E5306">
        <w:trPr>
          <w:trHeight w:val="25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RAC2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E5306">
              <w:rPr>
                <w:rFonts w:ascii="Arial" w:eastAsia="Times New Roman" w:hAnsi="Arial" w:cs="Arial"/>
                <w:sz w:val="16"/>
                <w:szCs w:val="16"/>
              </w:rPr>
              <w:t>Rac</w:t>
            </w:r>
            <w:proofErr w:type="spellEnd"/>
            <w:r w:rsidRPr="007E5306">
              <w:rPr>
                <w:rFonts w:ascii="Arial" w:eastAsia="Times New Roman" w:hAnsi="Arial" w:cs="Arial"/>
                <w:sz w:val="16"/>
                <w:szCs w:val="16"/>
              </w:rPr>
              <w:t xml:space="preserve"> family small </w:t>
            </w:r>
            <w:proofErr w:type="spellStart"/>
            <w:r w:rsidRPr="007E5306">
              <w:rPr>
                <w:rFonts w:ascii="Arial" w:eastAsia="Times New Roman" w:hAnsi="Arial" w:cs="Arial"/>
                <w:sz w:val="16"/>
                <w:szCs w:val="16"/>
              </w:rPr>
              <w:t>GTPase</w:t>
            </w:r>
            <w:proofErr w:type="spellEnd"/>
            <w:r w:rsidRPr="007E5306">
              <w:rPr>
                <w:rFonts w:ascii="Arial" w:eastAsia="Times New Roman" w:hAnsi="Arial" w:cs="Arial"/>
                <w:sz w:val="16"/>
                <w:szCs w:val="16"/>
              </w:rPr>
              <w:t xml:space="preserve"> 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207419_s_a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700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2.1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57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-2.03</w:t>
            </w:r>
          </w:p>
        </w:tc>
      </w:tr>
      <w:tr w:rsidR="007E5306" w:rsidRPr="007E5306" w:rsidTr="007E5306">
        <w:trPr>
          <w:trHeight w:val="25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RHOH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E5306">
              <w:rPr>
                <w:rFonts w:ascii="Arial" w:eastAsia="Times New Roman" w:hAnsi="Arial" w:cs="Arial"/>
                <w:sz w:val="16"/>
                <w:szCs w:val="16"/>
              </w:rPr>
              <w:t>ras</w:t>
            </w:r>
            <w:proofErr w:type="spellEnd"/>
            <w:r w:rsidRPr="007E5306">
              <w:rPr>
                <w:rFonts w:ascii="Arial" w:eastAsia="Times New Roman" w:hAnsi="Arial" w:cs="Arial"/>
                <w:sz w:val="16"/>
                <w:szCs w:val="16"/>
              </w:rPr>
              <w:t xml:space="preserve"> homolog family member H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204951_a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700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2.0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57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-2.57</w:t>
            </w:r>
          </w:p>
        </w:tc>
      </w:tr>
      <w:tr w:rsidR="007E5306" w:rsidRPr="007E5306" w:rsidTr="007E5306">
        <w:trPr>
          <w:trHeight w:val="25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SELP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selectin P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206049_a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700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2.4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57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-2.10</w:t>
            </w:r>
          </w:p>
        </w:tc>
      </w:tr>
      <w:tr w:rsidR="007E5306" w:rsidRPr="007E5306" w:rsidTr="007E5306">
        <w:trPr>
          <w:trHeight w:val="25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SELPLG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selectin P ligan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209879_a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700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2.0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57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-2.06</w:t>
            </w:r>
          </w:p>
        </w:tc>
      </w:tr>
      <w:tr w:rsidR="007E5306" w:rsidRPr="007E5306" w:rsidTr="007E5306">
        <w:trPr>
          <w:trHeight w:val="25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SH2B3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SH2B adaptor protein 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203320_a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700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2.0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57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-2.26</w:t>
            </w:r>
          </w:p>
        </w:tc>
      </w:tr>
      <w:tr w:rsidR="007E5306" w:rsidRPr="007E5306" w:rsidTr="007E5306">
        <w:trPr>
          <w:trHeight w:val="25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SIRPB1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signal regulatory protein beta 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206934_a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700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2.5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57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-2.45</w:t>
            </w:r>
          </w:p>
        </w:tc>
      </w:tr>
      <w:tr w:rsidR="007E5306" w:rsidRPr="007E5306" w:rsidTr="007E5306">
        <w:trPr>
          <w:trHeight w:val="25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SLAMF7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SLAM family member 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219159_s_a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700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2.6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57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-2.49</w:t>
            </w:r>
          </w:p>
        </w:tc>
      </w:tr>
      <w:tr w:rsidR="007E5306" w:rsidRPr="007E5306" w:rsidTr="007E5306">
        <w:trPr>
          <w:trHeight w:val="25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SLC6A14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solute carrier family 6 member 1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219795_a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700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2.1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57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-2.04</w:t>
            </w:r>
          </w:p>
        </w:tc>
      </w:tr>
      <w:tr w:rsidR="007E5306" w:rsidRPr="007E5306" w:rsidTr="007E5306">
        <w:trPr>
          <w:trHeight w:val="25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SNAP25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E5306">
              <w:rPr>
                <w:rFonts w:ascii="Arial" w:eastAsia="Times New Roman" w:hAnsi="Arial" w:cs="Arial"/>
                <w:sz w:val="16"/>
                <w:szCs w:val="16"/>
              </w:rPr>
              <w:t>synaptosome</w:t>
            </w:r>
            <w:proofErr w:type="spellEnd"/>
            <w:r w:rsidRPr="007E5306">
              <w:rPr>
                <w:rFonts w:ascii="Arial" w:eastAsia="Times New Roman" w:hAnsi="Arial" w:cs="Arial"/>
                <w:sz w:val="16"/>
                <w:szCs w:val="16"/>
              </w:rPr>
              <w:t xml:space="preserve"> associated protein 2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202508_s_a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700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2.2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57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-2.40</w:t>
            </w:r>
          </w:p>
        </w:tc>
      </w:tr>
      <w:tr w:rsidR="007E5306" w:rsidRPr="007E5306" w:rsidTr="007E5306">
        <w:trPr>
          <w:trHeight w:val="25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SPP1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secreted phosphoprotein 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1568574_x_a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12.6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-28.23</w:t>
            </w:r>
          </w:p>
        </w:tc>
      </w:tr>
      <w:tr w:rsidR="007E5306" w:rsidRPr="007E5306" w:rsidTr="007E5306">
        <w:trPr>
          <w:trHeight w:val="25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TRG-AS1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T cell receptor gamma locus antisense RNA 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239237_a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700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2.0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57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-2.33</w:t>
            </w:r>
          </w:p>
        </w:tc>
      </w:tr>
      <w:tr w:rsidR="007E5306" w:rsidRPr="007E5306" w:rsidTr="007E5306">
        <w:trPr>
          <w:trHeight w:val="25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TYROBP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transmembrane immune signaling adaptor TYROBP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204122_a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700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2.0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57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-2.39</w:t>
            </w:r>
          </w:p>
        </w:tc>
      </w:tr>
      <w:tr w:rsidR="007E5306" w:rsidRPr="007E5306" w:rsidTr="007E5306">
        <w:trPr>
          <w:trHeight w:val="25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VCAN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E5306">
              <w:rPr>
                <w:rFonts w:ascii="Arial" w:eastAsia="Times New Roman" w:hAnsi="Arial" w:cs="Arial"/>
                <w:sz w:val="16"/>
                <w:szCs w:val="16"/>
              </w:rPr>
              <w:t>versican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215646_s_a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700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2.0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57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-2.43</w:t>
            </w:r>
          </w:p>
        </w:tc>
      </w:tr>
      <w:tr w:rsidR="007E5306" w:rsidRPr="007E5306" w:rsidTr="007E5306">
        <w:trPr>
          <w:trHeight w:val="25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XCL1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X-C motif chemokine ligand 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sz w:val="16"/>
                <w:szCs w:val="16"/>
              </w:rPr>
              <w:t>206366_x_a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700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2.1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5700"/>
            <w:noWrap/>
            <w:vAlign w:val="bottom"/>
            <w:hideMark/>
          </w:tcPr>
          <w:p w:rsidR="007E5306" w:rsidRPr="007E5306" w:rsidRDefault="007E5306" w:rsidP="007E53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7E5306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-2.02</w:t>
            </w:r>
          </w:p>
        </w:tc>
      </w:tr>
    </w:tbl>
    <w:p w:rsidR="002A0F2F" w:rsidRDefault="007E5306">
      <w:bookmarkStart w:id="0" w:name="_GoBack"/>
      <w:bookmarkEnd w:id="0"/>
    </w:p>
    <w:sectPr w:rsidR="002A0F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5306"/>
    <w:rsid w:val="007E5306"/>
    <w:rsid w:val="008F7B85"/>
    <w:rsid w:val="00A55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FC0C46-D476-49C9-B89D-DEAD2F902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175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8</Words>
  <Characters>335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yneos Health</Company>
  <LinksUpToDate>false</LinksUpToDate>
  <CharactersWithSpaces>3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quet, Agnes</dc:creator>
  <cp:keywords/>
  <dc:description/>
  <cp:lastModifiedBy>Paquet, Agnes</cp:lastModifiedBy>
  <cp:revision>1</cp:revision>
  <dcterms:created xsi:type="dcterms:W3CDTF">2021-02-24T18:11:00Z</dcterms:created>
  <dcterms:modified xsi:type="dcterms:W3CDTF">2021-02-24T18:12:00Z</dcterms:modified>
</cp:coreProperties>
</file>